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D59" w:rsidRPr="000E505F" w:rsidRDefault="00A23726">
      <w:pPr>
        <w:rPr>
          <w:color w:val="000000" w:themeColor="text1"/>
        </w:rPr>
      </w:pPr>
      <w:bookmarkStart w:id="0" w:name="_GoBack"/>
      <w:r w:rsidRPr="000E505F">
        <w:rPr>
          <w:rFonts w:ascii="Times New Roman" w:hAnsi="Times New Roman" w:cs="Times New Roman"/>
          <w:b/>
          <w:color w:val="000000" w:themeColor="text1"/>
          <w:lang w:val="en-US"/>
        </w:rPr>
        <w:t>Supplementary t</w:t>
      </w:r>
      <w:r w:rsidR="00842D59" w:rsidRPr="000E505F">
        <w:rPr>
          <w:rFonts w:ascii="Times New Roman" w:hAnsi="Times New Roman" w:cs="Times New Roman"/>
          <w:b/>
          <w:color w:val="000000" w:themeColor="text1"/>
          <w:lang w:val="en-US"/>
        </w:rPr>
        <w:t xml:space="preserve">able 2.  </w:t>
      </w:r>
      <w:r w:rsidR="005A5395" w:rsidRPr="000E505F">
        <w:rPr>
          <w:rFonts w:ascii="Times New Roman" w:hAnsi="Times New Roman" w:cs="Times New Roman"/>
          <w:b/>
          <w:color w:val="000000" w:themeColor="text1"/>
          <w:lang w:val="en-US"/>
        </w:rPr>
        <w:t>Systemic parameters</w:t>
      </w:r>
      <w:r w:rsidR="00842D59" w:rsidRPr="000E505F">
        <w:rPr>
          <w:rFonts w:ascii="Times New Roman" w:hAnsi="Times New Roman" w:cs="Times New Roman"/>
          <w:b/>
          <w:color w:val="000000" w:themeColor="text1"/>
          <w:lang w:val="en-US"/>
        </w:rPr>
        <w:t xml:space="preserve"> related to glucose metabol</w:t>
      </w:r>
      <w:r w:rsidR="005A5395" w:rsidRPr="000E505F">
        <w:rPr>
          <w:rFonts w:ascii="Times New Roman" w:hAnsi="Times New Roman" w:cs="Times New Roman"/>
          <w:b/>
          <w:color w:val="000000" w:themeColor="text1"/>
          <w:lang w:val="en-US"/>
        </w:rPr>
        <w:t xml:space="preserve">ism and redox status </w:t>
      </w:r>
      <w:r w:rsidR="00842D59" w:rsidRPr="000E505F">
        <w:rPr>
          <w:rFonts w:ascii="Times New Roman" w:hAnsi="Times New Roman" w:cs="Times New Roman"/>
          <w:b/>
          <w:color w:val="000000" w:themeColor="text1"/>
          <w:lang w:val="en-US"/>
        </w:rPr>
        <w:t xml:space="preserve">in lung cancer patients with different </w:t>
      </w:r>
      <w:r w:rsidR="006C6CF5" w:rsidRPr="000E505F">
        <w:rPr>
          <w:rFonts w:ascii="Times New Roman" w:hAnsi="Times New Roman" w:cs="Times New Roman"/>
          <w:b/>
          <w:color w:val="000000" w:themeColor="text1"/>
          <w:lang w:val="en-US"/>
        </w:rPr>
        <w:t xml:space="preserve">smoking status </w:t>
      </w:r>
      <w:r w:rsidR="00842D59" w:rsidRPr="000E505F">
        <w:rPr>
          <w:rFonts w:ascii="Times New Roman" w:hAnsi="Times New Roman" w:cs="Times New Roman"/>
          <w:b/>
          <w:color w:val="000000" w:themeColor="text1"/>
          <w:lang w:val="en-US"/>
        </w:rPr>
        <w:t>[median (min – max)]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3194"/>
        <w:gridCol w:w="2688"/>
        <w:gridCol w:w="2979"/>
        <w:gridCol w:w="2759"/>
      </w:tblGrid>
      <w:tr w:rsidR="000E505F" w:rsidRPr="000E505F" w:rsidTr="009B1928">
        <w:trPr>
          <w:jc w:val="center"/>
        </w:trPr>
        <w:tc>
          <w:tcPr>
            <w:tcW w:w="319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5A5395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268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CD745B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Non-smoking </w:t>
            </w:r>
            <w:r w:rsidR="00F17F43"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C</w:t>
            </w:r>
          </w:p>
          <w:p w:rsidR="00F17F43" w:rsidRPr="000E505F" w:rsidRDefault="007B6992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n=49</w:t>
            </w:r>
            <w:r w:rsidR="00DE422A"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9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CD745B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Former smoking </w:t>
            </w:r>
            <w:r w:rsidR="00F17F43"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C</w:t>
            </w:r>
          </w:p>
          <w:p w:rsidR="00F17F43" w:rsidRPr="000E505F" w:rsidRDefault="00DE422A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n=40)</w:t>
            </w:r>
          </w:p>
        </w:tc>
        <w:tc>
          <w:tcPr>
            <w:tcW w:w="27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CD745B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Smoking </w:t>
            </w:r>
            <w:r w:rsidR="00F17F43"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C</w:t>
            </w:r>
          </w:p>
          <w:p w:rsidR="00F17F43" w:rsidRPr="000E505F" w:rsidRDefault="00CD745B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=28)</w:t>
            </w:r>
          </w:p>
        </w:tc>
      </w:tr>
      <w:tr w:rsidR="000E505F" w:rsidRPr="000E505F" w:rsidTr="009B1928">
        <w:trPr>
          <w:jc w:val="center"/>
        </w:trPr>
        <w:tc>
          <w:tcPr>
            <w:tcW w:w="11620" w:type="dxa"/>
            <w:gridSpan w:val="4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5A5395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rameters</w:t>
            </w:r>
            <w:r w:rsidR="00F17F43"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related to glucose metabolism 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LC [mg/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] </w:t>
            </w:r>
          </w:p>
        </w:tc>
        <w:tc>
          <w:tcPr>
            <w:tcW w:w="268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535289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0 (57.0 – 286.0)</w:t>
            </w:r>
          </w:p>
        </w:tc>
        <w:tc>
          <w:tcPr>
            <w:tcW w:w="297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0 (73.0 – 296.0)</w:t>
            </w:r>
          </w:p>
        </w:tc>
        <w:tc>
          <w:tcPr>
            <w:tcW w:w="275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5 (64.0 – 145.0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S [µIU/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 (4.11 – 115.5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 (3.35 – 110.3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6 (3.13 – 50.0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MA-IR [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bitrary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unit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3 – 0.79 – 81.6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4 (0.64 – 45.7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 (0.49 – 14.1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-PEP [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7 (0.51 – 12.3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4 (0.25 – 12.2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 (0.79 – 9.49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ΒHB [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(0.03 – 1.19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 (0.02 – 2.57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 (0.03 – 1.11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 [µmol/1g ALB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CD745B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6</w:t>
            </w:r>
            <w:r w:rsidR="00CD745B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– 11</w:t>
            </w:r>
            <w:r w:rsidR="00CD745B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CD745B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  <w:r w:rsidR="00DE422A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DE422A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– 17</w:t>
            </w:r>
            <w:r w:rsidR="00B03D8A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DE422A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CD745B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6</w:t>
            </w:r>
            <w:r w:rsidR="00CD745B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– 14</w:t>
            </w:r>
            <w:r w:rsidR="00CD745B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CT [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B03D8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 (0.74 – 32</w:t>
            </w:r>
            <w:r w:rsidR="00B03D8A"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5 (1.2 – 4.35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 (1.18 – 4.48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F17F43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FA</w:t>
            </w:r>
            <w:r w:rsidR="00C60858"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[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29 – 1.03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DE422A" w:rsidP="00DE422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29 – 1.46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F17F43" w:rsidRPr="000E505F" w:rsidRDefault="004845E5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25 – 3.30)</w:t>
            </w:r>
          </w:p>
        </w:tc>
      </w:tr>
      <w:tr w:rsidR="000E505F" w:rsidRPr="000E505F" w:rsidTr="009B1928">
        <w:trPr>
          <w:trHeight w:val="433"/>
          <w:jc w:val="center"/>
        </w:trPr>
        <w:tc>
          <w:tcPr>
            <w:tcW w:w="11620" w:type="dxa"/>
            <w:gridSpan w:val="4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17F43" w:rsidRPr="000E505F" w:rsidRDefault="005A5395" w:rsidP="005A539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rameters</w:t>
            </w:r>
            <w:r w:rsidR="00F17F43"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related to redox status</w:t>
            </w:r>
          </w:p>
        </w:tc>
      </w:tr>
      <w:tr w:rsidR="000E505F" w:rsidRPr="000E505F" w:rsidTr="005C0824">
        <w:trPr>
          <w:jc w:val="center"/>
        </w:trPr>
        <w:tc>
          <w:tcPr>
            <w:tcW w:w="319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845E5" w:rsidRPr="000E505F" w:rsidRDefault="004845E5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AS [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mo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rolox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equiv./L]</w:t>
            </w:r>
          </w:p>
        </w:tc>
        <w:tc>
          <w:tcPr>
            <w:tcW w:w="268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845E5" w:rsidRPr="000E505F" w:rsidRDefault="00CD745B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 (0.96 – 2.55)</w:t>
            </w:r>
          </w:p>
        </w:tc>
        <w:tc>
          <w:tcPr>
            <w:tcW w:w="297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845E5" w:rsidRPr="000E505F" w:rsidRDefault="004845E5" w:rsidP="009F3C4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 (1.12 – 2.34)</w:t>
            </w:r>
          </w:p>
        </w:tc>
        <w:tc>
          <w:tcPr>
            <w:tcW w:w="275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845E5" w:rsidRPr="000E505F" w:rsidRDefault="004845E5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 (1.18 – 2.01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845E5" w:rsidRPr="000E505F" w:rsidRDefault="004845E5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S [µ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ol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H</w:t>
            </w: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</w:t>
            </w: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quiv.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845E5" w:rsidRPr="000E505F" w:rsidRDefault="00CD745B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 (1.00 – 47.6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845E5" w:rsidRPr="000E505F" w:rsidRDefault="00CD745B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0 (0.89 – 74.8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845E5" w:rsidRPr="000E505F" w:rsidRDefault="00CD745B" w:rsidP="00D2248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0 (1.05 – 41.7)</w:t>
            </w:r>
          </w:p>
        </w:tc>
      </w:tr>
      <w:tr w:rsidR="000E505F" w:rsidRPr="000E505F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4845E5" w:rsidRPr="000E505F" w:rsidRDefault="004845E5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SI [</w:t>
            </w:r>
            <w:proofErr w:type="spellStart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bitrary</w:t>
            </w:r>
            <w:proofErr w:type="spellEnd"/>
            <w:r w:rsidRPr="000E5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unit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4845E5" w:rsidRPr="000E505F" w:rsidRDefault="00CD745B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 (0.74 – 28.0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4845E5" w:rsidRPr="000E505F" w:rsidRDefault="00CD745B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8 (0.67 – 51.9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4845E5" w:rsidRPr="000E505F" w:rsidRDefault="00CD745B" w:rsidP="00D2248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 (0.78 – 31.1)</w:t>
            </w:r>
          </w:p>
        </w:tc>
      </w:tr>
    </w:tbl>
    <w:p w:rsidR="007D02E7" w:rsidRPr="000E505F" w:rsidRDefault="007D02E7" w:rsidP="007D02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C – lung cancer patients; CS – control subjects; GLC – glucose concentration; INS – insulin concentration; HOMA-IR – homeostasis model assessment – insulin resistance; C-PEP – C-peptide concentration, BHB – β-</w:t>
      </w:r>
      <w:proofErr w:type="spellStart"/>
      <w:r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ydroxybutyrate</w:t>
      </w:r>
      <w:proofErr w:type="spellEnd"/>
      <w:r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centration; FA – </w:t>
      </w:r>
      <w:proofErr w:type="spellStart"/>
      <w:r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ructosamine</w:t>
      </w:r>
      <w:proofErr w:type="spellEnd"/>
      <w:r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centration; </w:t>
      </w:r>
      <w:r w:rsidR="00C60858"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ACT - lactate concentration; </w:t>
      </w:r>
      <w:r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FA</w:t>
      </w:r>
      <w:r w:rsidR="00DA5B5C"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non-esterified fatty acids concentration; TAS – total antioxidant status; TOS – total oxidant status; OSI –oxidant status index; </w:t>
      </w:r>
      <w:r w:rsidR="00CD745B"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 differences were observed using post-hoc tests</w:t>
      </w:r>
      <w:r w:rsidR="00CD745B" w:rsidRPr="000E505F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 xml:space="preserve"> </w:t>
      </w:r>
    </w:p>
    <w:bookmarkEnd w:id="0"/>
    <w:p w:rsidR="00B05A7F" w:rsidRPr="000E505F" w:rsidRDefault="00B05A7F">
      <w:pPr>
        <w:rPr>
          <w:color w:val="000000" w:themeColor="text1"/>
        </w:rPr>
      </w:pPr>
    </w:p>
    <w:sectPr w:rsidR="00B05A7F" w:rsidRPr="000E505F" w:rsidSect="007D02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2E7"/>
    <w:rsid w:val="00035D30"/>
    <w:rsid w:val="000E505F"/>
    <w:rsid w:val="001205C7"/>
    <w:rsid w:val="003126BC"/>
    <w:rsid w:val="004845E5"/>
    <w:rsid w:val="00535289"/>
    <w:rsid w:val="00594C62"/>
    <w:rsid w:val="005A5395"/>
    <w:rsid w:val="006C6CF5"/>
    <w:rsid w:val="007B6992"/>
    <w:rsid w:val="007D02E7"/>
    <w:rsid w:val="00842D59"/>
    <w:rsid w:val="00894F2D"/>
    <w:rsid w:val="00957391"/>
    <w:rsid w:val="009B1928"/>
    <w:rsid w:val="00A23726"/>
    <w:rsid w:val="00AC575A"/>
    <w:rsid w:val="00B03D8A"/>
    <w:rsid w:val="00B05A7F"/>
    <w:rsid w:val="00C60858"/>
    <w:rsid w:val="00CD745B"/>
    <w:rsid w:val="00D2248A"/>
    <w:rsid w:val="00DA5B5C"/>
    <w:rsid w:val="00DE422A"/>
    <w:rsid w:val="00E952CE"/>
    <w:rsid w:val="00F17F43"/>
    <w:rsid w:val="00FF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75DF71-693D-42A2-A044-0FE8FABA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D02E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D0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37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</dc:creator>
  <cp:lastModifiedBy>Kuba</cp:lastModifiedBy>
  <cp:revision>13</cp:revision>
  <dcterms:created xsi:type="dcterms:W3CDTF">2018-07-27T09:57:00Z</dcterms:created>
  <dcterms:modified xsi:type="dcterms:W3CDTF">2018-08-13T19:41:00Z</dcterms:modified>
</cp:coreProperties>
</file>